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06486" w14:textId="053F8AA0" w:rsidR="00B52D33" w:rsidRPr="00D80EF6" w:rsidRDefault="00B52D33" w:rsidP="00B52D3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 w:rsidRPr="00D80EF6">
        <w:rPr>
          <w:rFonts w:ascii="Times New Roman" w:eastAsia="Times New Roman" w:hAnsi="Times New Roman" w:cs="Times New Roman"/>
          <w:b/>
          <w:color w:val="000000"/>
        </w:rPr>
        <w:t>S</w:t>
      </w:r>
      <w:r w:rsidR="00531645">
        <w:rPr>
          <w:rFonts w:ascii="Times New Roman" w:eastAsia="Times New Roman" w:hAnsi="Times New Roman" w:cs="Times New Roman"/>
          <w:b/>
          <w:color w:val="000000"/>
        </w:rPr>
        <w:t>1</w:t>
      </w:r>
      <w:r w:rsidRPr="00D80EF6">
        <w:rPr>
          <w:rFonts w:ascii="Times New Roman" w:eastAsia="Times New Roman" w:hAnsi="Times New Roman" w:cs="Times New Roman"/>
          <w:b/>
          <w:color w:val="000000"/>
        </w:rPr>
        <w:t xml:space="preserve"> Table. Health Care workers Questionnaire </w:t>
      </w:r>
    </w:p>
    <w:tbl>
      <w:tblPr>
        <w:tblStyle w:val="PlainTable2"/>
        <w:tblW w:w="9016" w:type="dxa"/>
        <w:tblLayout w:type="fixed"/>
        <w:tblLook w:val="0000" w:firstRow="0" w:lastRow="0" w:firstColumn="0" w:lastColumn="0" w:noHBand="0" w:noVBand="0"/>
      </w:tblPr>
      <w:tblGrid>
        <w:gridCol w:w="649"/>
        <w:gridCol w:w="3457"/>
        <w:gridCol w:w="3969"/>
        <w:gridCol w:w="941"/>
      </w:tblGrid>
      <w:tr w:rsidR="00B52D33" w:rsidRPr="00D80EF6" w14:paraId="74B84D03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16" w:type="dxa"/>
            <w:gridSpan w:val="4"/>
          </w:tcPr>
          <w:p w14:paraId="51FD126A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Section A. Socio-demographic information</w:t>
            </w:r>
          </w:p>
        </w:tc>
      </w:tr>
      <w:tr w:rsidR="00B52D33" w:rsidRPr="00D80EF6" w14:paraId="57F60446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5D6F6A7E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S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16554E19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Ques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61A1E541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Op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1AE4D618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Skip</w:t>
            </w:r>
          </w:p>
        </w:tc>
      </w:tr>
      <w:tr w:rsidR="00B52D33" w:rsidRPr="00D80EF6" w14:paraId="53B5668A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140EDC0E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A1.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191CCAC6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Sex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009BBE90" w14:textId="77777777" w:rsidR="00B52D33" w:rsidRPr="00D80EF6" w:rsidRDefault="00B52D33" w:rsidP="00B52D33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Male                   </w:t>
            </w:r>
          </w:p>
          <w:p w14:paraId="71EA495D" w14:textId="77777777" w:rsidR="00B52D33" w:rsidRPr="00D80EF6" w:rsidRDefault="00B52D33" w:rsidP="00B52D33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440D77B0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30B5D289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712BA089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A2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31BA90E5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5D557509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|___|___| Years    </w:t>
            </w:r>
          </w:p>
          <w:p w14:paraId="3277BDED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99. 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36BDF6E7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33994A20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4A5AAAB6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A3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1353D2E6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Professional qualificatio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11CE7FAC" w14:textId="77777777" w:rsidR="00B52D33" w:rsidRPr="00D80EF6" w:rsidRDefault="00B52D33" w:rsidP="00B52D33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Clinician (MA, CO)</w:t>
            </w:r>
          </w:p>
          <w:p w14:paraId="3A04B337" w14:textId="77777777" w:rsidR="00B52D33" w:rsidRPr="00D80EF6" w:rsidRDefault="00B52D33" w:rsidP="00B52D33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urse (all cadres)</w:t>
            </w:r>
          </w:p>
          <w:p w14:paraId="615C14A1" w14:textId="77777777" w:rsidR="00B52D33" w:rsidRPr="00D80EF6" w:rsidRDefault="00B52D33" w:rsidP="00B52D33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Pharm. Technician /Pharmacist</w:t>
            </w:r>
          </w:p>
          <w:p w14:paraId="2490418D" w14:textId="77777777" w:rsidR="00B52D33" w:rsidRPr="00D80EF6" w:rsidRDefault="00B52D33" w:rsidP="00B52D33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Medical Doctor (MBSS/MD/DO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4D2F88A0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7E70BA64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1ABD8BF6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A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74AF2A24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Where did you spend most of your childhood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7EF095BE" w14:textId="77777777" w:rsidR="00B52D33" w:rsidRPr="00D80EF6" w:rsidRDefault="00B52D33" w:rsidP="00B52D3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Rural                   </w:t>
            </w:r>
          </w:p>
          <w:p w14:paraId="6EADA52A" w14:textId="77777777" w:rsidR="00B52D33" w:rsidRPr="00D80EF6" w:rsidRDefault="00B52D33" w:rsidP="00B52D3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16A621F0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52A32E76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45AB9619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A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62AA1C04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Place of practi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3301A49D" w14:textId="77777777" w:rsidR="00B52D33" w:rsidRPr="00D80EF6" w:rsidRDefault="00B52D33" w:rsidP="00B52D33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Health Centre / Dispensary</w:t>
            </w:r>
          </w:p>
          <w:p w14:paraId="6114E8BC" w14:textId="77777777" w:rsidR="00B52D33" w:rsidRPr="00D80EF6" w:rsidRDefault="00B52D33" w:rsidP="00B52D33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Hospit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7A315BFF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1EEECD9C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593A4333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A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2B30EFAB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Number of years of practice (to the nearest whole number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0F673B6E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___________________________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065FA94E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5E5C4130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16" w:type="dxa"/>
            <w:gridSpan w:val="4"/>
          </w:tcPr>
          <w:p w14:paraId="4A529CF5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Section B. Knowledge of SAV, dosage, and mode of administration</w:t>
            </w:r>
          </w:p>
        </w:tc>
      </w:tr>
      <w:tr w:rsidR="00B52D33" w:rsidRPr="00D80EF6" w14:paraId="13D500AB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143DB4A5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B1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1E47C821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Have you ever administered or prescribed SAV to snakebite a victim?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42D55794" w14:textId="77777777" w:rsidR="00B52D33" w:rsidRPr="00D80EF6" w:rsidRDefault="00B52D33" w:rsidP="00B52D33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0D8DAE72" w14:textId="77777777" w:rsidR="00B52D33" w:rsidRPr="00D80EF6" w:rsidRDefault="00B52D33" w:rsidP="00B52D33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0F6A118D" w14:textId="77777777" w:rsidR="00B52D33" w:rsidRPr="00D80EF6" w:rsidRDefault="00B52D33" w:rsidP="00B52D33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7330024C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4D1D4AD3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6D8758B1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B2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7C625D75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What would be the appropriate dose of SAV for an adult victim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64A845B7" w14:textId="77777777" w:rsidR="00B52D33" w:rsidRPr="00D80EF6" w:rsidRDefault="00B52D33" w:rsidP="00B52D33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1 vial</w:t>
            </w:r>
          </w:p>
          <w:p w14:paraId="26877332" w14:textId="77777777" w:rsidR="00B52D33" w:rsidRPr="00D80EF6" w:rsidRDefault="00B52D33" w:rsidP="00B52D33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2-3 vials</w:t>
            </w:r>
          </w:p>
          <w:p w14:paraId="355B065A" w14:textId="77777777" w:rsidR="00B52D33" w:rsidRPr="00D80EF6" w:rsidRDefault="00B52D33" w:rsidP="00B52D33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lastRenderedPageBreak/>
              <w:t>Based on the patient’s presentation and type of snake</w:t>
            </w:r>
          </w:p>
          <w:p w14:paraId="000F8596" w14:textId="77777777" w:rsidR="00B52D33" w:rsidRPr="00D80EF6" w:rsidRDefault="00B52D33" w:rsidP="00B52D33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Other</w:t>
            </w:r>
          </w:p>
          <w:p w14:paraId="6E848BA1" w14:textId="77777777" w:rsidR="00B52D33" w:rsidRPr="00D80EF6" w:rsidRDefault="00B52D33" w:rsidP="00B52D33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6DED8BE9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2E8D9B4A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77CC711E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B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791C7E63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Explain how you do the SAV prescription or the administration </w:t>
            </w:r>
          </w:p>
          <w:p w14:paraId="55298AC8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(Depending on HCW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35BE0D5F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______________________________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5713D2DF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0E16D348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098B3D67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B4.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3DBF51E3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What is the major component of SAV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6FB55784" w14:textId="77777777" w:rsidR="00B52D33" w:rsidRPr="00D80EF6" w:rsidRDefault="00B52D33" w:rsidP="00B52D3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Carbohydrate</w:t>
            </w:r>
          </w:p>
          <w:p w14:paraId="1AEB4BEE" w14:textId="77777777" w:rsidR="00B52D33" w:rsidRPr="00D80EF6" w:rsidRDefault="00B52D33" w:rsidP="00B52D3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Protein</w:t>
            </w:r>
          </w:p>
          <w:p w14:paraId="4FCCAF5E" w14:textId="77777777" w:rsidR="00B52D33" w:rsidRPr="00D80EF6" w:rsidRDefault="00B52D33" w:rsidP="00B52D3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Fat</w:t>
            </w:r>
          </w:p>
          <w:p w14:paraId="7A70950B" w14:textId="77777777" w:rsidR="00B52D33" w:rsidRPr="00D80EF6" w:rsidRDefault="00B52D33" w:rsidP="00B52D3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Heavy metal</w:t>
            </w:r>
          </w:p>
          <w:p w14:paraId="4C12B66A" w14:textId="77777777" w:rsidR="00B52D33" w:rsidRPr="00D80EF6" w:rsidRDefault="00B52D33" w:rsidP="00B52D33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04ECDE3F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020ADBE3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1CB43412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B6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483E51E2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SAV is the only standard treatment for envenoming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19D81F8C" w14:textId="77777777" w:rsidR="00B52D33" w:rsidRPr="00D80EF6" w:rsidRDefault="00B52D33" w:rsidP="00B52D3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133F0C8A" w14:textId="77777777" w:rsidR="00B52D33" w:rsidRPr="00D80EF6" w:rsidRDefault="00B52D33" w:rsidP="00B52D3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74D0B2F7" w14:textId="77777777" w:rsidR="00B52D33" w:rsidRPr="00D80EF6" w:rsidRDefault="00B52D33" w:rsidP="00B52D3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056EADB6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5196B4D3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75A252DA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B7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6F5168A9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SAV can cause a severe hypersensitivity reaction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212908B8" w14:textId="77777777" w:rsidR="00B52D33" w:rsidRPr="00D80EF6" w:rsidRDefault="00B52D33" w:rsidP="00B52D33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3E402EEB" w14:textId="77777777" w:rsidR="00B52D33" w:rsidRPr="00D80EF6" w:rsidRDefault="00B52D33" w:rsidP="00B52D33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3F54D06D" w14:textId="77777777" w:rsidR="00B52D33" w:rsidRPr="00D80EF6" w:rsidRDefault="00B52D33" w:rsidP="00B52D33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33CCC462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2938E885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1DA3D899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B8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31B9262C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SAV can be administered orally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26FA2F7E" w14:textId="77777777" w:rsidR="00B52D33" w:rsidRPr="00D80EF6" w:rsidRDefault="00B52D33" w:rsidP="00B52D33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66FCAF84" w14:textId="77777777" w:rsidR="00B52D33" w:rsidRPr="00D80EF6" w:rsidRDefault="00B52D33" w:rsidP="00B52D33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06E64462" w14:textId="77777777" w:rsidR="00B52D33" w:rsidRPr="00D80EF6" w:rsidRDefault="00B52D33" w:rsidP="00B52D33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4ADA0685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6E6DC6AE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073D05BF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B9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4B12122E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SAV can be administered intravenously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0F50457B" w14:textId="77777777" w:rsidR="00B52D33" w:rsidRPr="00D80EF6" w:rsidRDefault="00B52D33" w:rsidP="00B52D33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15864033" w14:textId="77777777" w:rsidR="00B52D33" w:rsidRPr="00D80EF6" w:rsidRDefault="00B52D33" w:rsidP="00B52D33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5A59A710" w14:textId="77777777" w:rsidR="00B52D33" w:rsidRPr="00D80EF6" w:rsidRDefault="00B52D33" w:rsidP="00B52D33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lastRenderedPageBreak/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3C6AF60B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2FE2F3A1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046BF461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B10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3C8AE7C2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SAV is preferably administered intramuscularly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37E9D1FF" w14:textId="77777777" w:rsidR="00B52D33" w:rsidRPr="00D80EF6" w:rsidRDefault="00B52D33" w:rsidP="00B52D3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2029F948" w14:textId="77777777" w:rsidR="00B52D33" w:rsidRPr="00D80EF6" w:rsidRDefault="00B52D33" w:rsidP="00B52D3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054D0A3D" w14:textId="77777777" w:rsidR="00B52D33" w:rsidRPr="00D80EF6" w:rsidRDefault="00B52D33" w:rsidP="00B52D3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778E79C8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0CAB9789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30A938A3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B11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66EE9430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SAV is preferably administered intradermally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69B7E082" w14:textId="77777777" w:rsidR="00B52D33" w:rsidRPr="00D80EF6" w:rsidRDefault="00B52D33" w:rsidP="00B52D33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4E2CCAB8" w14:textId="77777777" w:rsidR="00B52D33" w:rsidRPr="00D80EF6" w:rsidRDefault="00B52D33" w:rsidP="00B52D33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2769D979" w14:textId="77777777" w:rsidR="00B52D33" w:rsidRPr="00D80EF6" w:rsidRDefault="00B52D33" w:rsidP="00B52D33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22C8CEA0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46E82C96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2DE11A38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B12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2FB799B5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All forms of SAV need to be reconstituted before u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3190738C" w14:textId="77777777" w:rsidR="00B52D33" w:rsidRPr="00D80EF6" w:rsidRDefault="00B52D33" w:rsidP="00B52D33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0DAD7D95" w14:textId="77777777" w:rsidR="00B52D33" w:rsidRPr="00D80EF6" w:rsidRDefault="00B52D33" w:rsidP="00B52D33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53B767B0" w14:textId="77777777" w:rsidR="00B52D33" w:rsidRPr="00D80EF6" w:rsidRDefault="00B52D33" w:rsidP="00B52D33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3E11AB5F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1C494BCA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54033E7F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B13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1B817D55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The tourniquet should be applied before the administration of SAV as first aid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51B1EEA2" w14:textId="77777777" w:rsidR="00B52D33" w:rsidRPr="00D80EF6" w:rsidRDefault="00B52D33" w:rsidP="00B52D33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321CA501" w14:textId="77777777" w:rsidR="00B52D33" w:rsidRPr="00D80EF6" w:rsidRDefault="00B52D33" w:rsidP="00B52D33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0FF2DD46" w14:textId="77777777" w:rsidR="00B52D33" w:rsidRPr="00D80EF6" w:rsidRDefault="00B52D33" w:rsidP="00B52D33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731F8BF6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47E624A2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42ED3BC1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B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221A3DDF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In the last 6 months, has your facility distributed SAV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63C456EC" w14:textId="77777777" w:rsidR="00B52D33" w:rsidRPr="00D80EF6" w:rsidRDefault="00B52D33" w:rsidP="00B52D33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7E477D70" w14:textId="77777777" w:rsidR="00B52D33" w:rsidRPr="00D80EF6" w:rsidRDefault="00B52D33" w:rsidP="00B52D33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17A42C7F" w14:textId="77777777" w:rsidR="00B52D33" w:rsidRPr="00D80EF6" w:rsidRDefault="00B52D33" w:rsidP="00B52D33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104BD2E4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0D417493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63183058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B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3203837A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es your facility have stock of SAV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4BD79B30" w14:textId="77777777" w:rsidR="00B52D33" w:rsidRPr="00D80EF6" w:rsidRDefault="00B52D33" w:rsidP="00B52D33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29695F4C" w14:textId="77777777" w:rsidR="00B52D33" w:rsidRPr="00D80EF6" w:rsidRDefault="00B52D33" w:rsidP="00B52D33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4A79BECD" w14:textId="77777777" w:rsidR="00B52D33" w:rsidRPr="00D80EF6" w:rsidRDefault="00B52D33" w:rsidP="00B52D33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3B99904C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7A957AAA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2321F163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B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68362F77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Have you ever been trained in snakebite management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01C7D388" w14:textId="77777777" w:rsidR="00B52D33" w:rsidRPr="00D80EF6" w:rsidRDefault="00B52D33" w:rsidP="00B52D33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6A0AC013" w14:textId="77777777" w:rsidR="00B52D33" w:rsidRPr="00D80EF6" w:rsidRDefault="00B52D33" w:rsidP="00B52D33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39779789" w14:textId="77777777" w:rsidR="00B52D33" w:rsidRPr="00D80EF6" w:rsidRDefault="00B52D33" w:rsidP="00B52D33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3BFD2C33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If no skip to B8</w:t>
            </w:r>
          </w:p>
        </w:tc>
      </w:tr>
      <w:tr w:rsidR="00B52D33" w:rsidRPr="00D80EF6" w14:paraId="4BC4AE64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16" w:type="dxa"/>
            <w:gridSpan w:val="4"/>
          </w:tcPr>
          <w:p w14:paraId="538FB94D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Section C. Snakebite treatment and management</w:t>
            </w:r>
          </w:p>
        </w:tc>
      </w:tr>
      <w:tr w:rsidR="00B52D33" w:rsidRPr="00D80EF6" w14:paraId="65DB7053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53630FFD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lastRenderedPageBreak/>
              <w:t>C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1A6938B3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202124"/>
                <w:highlight w:val="white"/>
              </w:rPr>
            </w:pPr>
            <w:r w:rsidRPr="00D80EF6">
              <w:rPr>
                <w:rFonts w:ascii="Times New Roman" w:hAnsi="Times New Roman" w:cs="Times New Roman"/>
                <w:color w:val="202124"/>
                <w:highlight w:val="white"/>
              </w:rPr>
              <w:t xml:space="preserve">Do you think snake is problem in Neno distric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51B0F20F" w14:textId="77777777" w:rsidR="00B52D33" w:rsidRPr="00D80EF6" w:rsidRDefault="00B52D33" w:rsidP="00B52D33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0C430AC9" w14:textId="77777777" w:rsidR="00B52D33" w:rsidRPr="00D80EF6" w:rsidRDefault="00B52D33" w:rsidP="00B52D33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030172A0" w14:textId="77777777" w:rsidR="00B52D33" w:rsidRPr="00D80EF6" w:rsidRDefault="00B52D33" w:rsidP="00B52D33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6997210A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40DC5007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2E70FC04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3F80F374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202124"/>
                <w:highlight w:val="white"/>
              </w:rPr>
            </w:pPr>
            <w:r w:rsidRPr="00D80EF6">
              <w:rPr>
                <w:rFonts w:ascii="Times New Roman" w:hAnsi="Times New Roman" w:cs="Times New Roman"/>
                <w:color w:val="202124"/>
                <w:highlight w:val="white"/>
              </w:rPr>
              <w:t xml:space="preserve">Give a reason for your answer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5108865A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_____________________________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4F170309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5AB742A1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5EF6FBA0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44201638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202124"/>
                <w:highlight w:val="white"/>
              </w:rPr>
            </w:pPr>
            <w:r w:rsidRPr="00D80EF6">
              <w:rPr>
                <w:rFonts w:ascii="Times New Roman" w:hAnsi="Times New Roman" w:cs="Times New Roman"/>
                <w:color w:val="202124"/>
                <w:highlight w:val="white"/>
              </w:rPr>
              <w:t xml:space="preserve">Have you ever been trained in snakebite managemen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1E014E2B" w14:textId="77777777" w:rsidR="00B52D33" w:rsidRPr="00D80EF6" w:rsidRDefault="00B52D33" w:rsidP="00B52D33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332089B5" w14:textId="77777777" w:rsidR="00B52D33" w:rsidRPr="00D80EF6" w:rsidRDefault="00B52D33" w:rsidP="00B52D33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024FC68A" w14:textId="77777777" w:rsidR="00B52D33" w:rsidRPr="00D80EF6" w:rsidRDefault="00B52D33" w:rsidP="00B52D33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4980512F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6AD0D8A4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43840111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C4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3A29B634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202124"/>
                <w:highlight w:val="white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If YES above, what was the medium of </w:t>
            </w:r>
          </w:p>
          <w:p w14:paraId="6D3FB83D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202124"/>
                <w:highlight w:val="white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'</w:t>
            </w:r>
            <w:proofErr w:type="gramStart"/>
            <w:r w:rsidRPr="00D80EF6">
              <w:rPr>
                <w:rFonts w:ascii="Times New Roman" w:hAnsi="Times New Roman" w:cs="Times New Roman"/>
                <w:color w:val="000000"/>
              </w:rPr>
              <w:t>training</w:t>
            </w:r>
            <w:proofErr w:type="gramEnd"/>
            <w:r w:rsidRPr="00D80EF6">
              <w:rPr>
                <w:rFonts w:ascii="Times New Roman" w:hAnsi="Times New Roman" w:cs="Times New Roman"/>
                <w:color w:val="000000"/>
              </w:rPr>
              <w:t xml:space="preserve"> (you can tick more than one optio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408BE3B6" w14:textId="77777777" w:rsidR="00B52D33" w:rsidRPr="00D80EF6" w:rsidRDefault="00B52D33" w:rsidP="00B52D33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Workshop</w:t>
            </w:r>
          </w:p>
          <w:p w14:paraId="51AB9828" w14:textId="77777777" w:rsidR="00B52D33" w:rsidRPr="00D80EF6" w:rsidRDefault="00B52D33" w:rsidP="00B52D33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Textbooks </w:t>
            </w:r>
          </w:p>
          <w:p w14:paraId="3EF9049B" w14:textId="77777777" w:rsidR="00B52D33" w:rsidRPr="00D80EF6" w:rsidRDefault="00B52D33" w:rsidP="00B52D33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Senior colleague</w:t>
            </w:r>
          </w:p>
          <w:p w14:paraId="7232927C" w14:textId="77777777" w:rsidR="00B52D33" w:rsidRPr="00D80EF6" w:rsidRDefault="00B52D33" w:rsidP="00B52D33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Leaflets</w:t>
            </w:r>
          </w:p>
          <w:p w14:paraId="192A99A2" w14:textId="77777777" w:rsidR="00B52D33" w:rsidRPr="00D80EF6" w:rsidRDefault="00B52D33" w:rsidP="00B52D33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Posters</w:t>
            </w:r>
          </w:p>
          <w:p w14:paraId="125495A0" w14:textId="77777777" w:rsidR="00B52D33" w:rsidRPr="00D80EF6" w:rsidRDefault="00B52D33" w:rsidP="00B52D33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At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51FCD053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64869263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6913F945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3E4EC946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202124"/>
                <w:highlight w:val="white"/>
              </w:rPr>
              <w:t>Does your facility have a protocol for the management of snakebite?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6F8C49E9" w14:textId="77777777" w:rsidR="00B52D33" w:rsidRPr="00D80EF6" w:rsidRDefault="00B52D33" w:rsidP="00B52D33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73FC546C" w14:textId="77777777" w:rsidR="00B52D33" w:rsidRPr="00D80EF6" w:rsidRDefault="00B52D33" w:rsidP="00B52D33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323F98EA" w14:textId="77777777" w:rsidR="00B52D33" w:rsidRPr="00D80EF6" w:rsidRDefault="00B52D33" w:rsidP="00B52D33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4CDA0F37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7977ABD0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19AABEE7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466A5CB7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202124"/>
              </w:rPr>
            </w:pPr>
            <w:r w:rsidRPr="00D80EF6">
              <w:rPr>
                <w:rFonts w:ascii="Times New Roman" w:hAnsi="Times New Roman" w:cs="Times New Roman"/>
                <w:color w:val="202124"/>
              </w:rPr>
              <w:t>What do you do when people report to your health facility with snakebite?</w:t>
            </w:r>
            <w:r w:rsidRPr="00D80EF6">
              <w:rPr>
                <w:rFonts w:ascii="Times New Roman" w:hAnsi="Times New Roman" w:cs="Times New Roman"/>
                <w:color w:val="D93025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7973A62E" w14:textId="77777777" w:rsidR="00B52D33" w:rsidRPr="00D80EF6" w:rsidRDefault="00B52D33" w:rsidP="00B52D33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202124"/>
              </w:rPr>
            </w:pPr>
            <w:r w:rsidRPr="00D80EF6">
              <w:rPr>
                <w:rFonts w:ascii="Times New Roman" w:hAnsi="Times New Roman" w:cs="Times New Roman"/>
                <w:color w:val="202124"/>
              </w:rPr>
              <w:t>Refer immediately</w:t>
            </w:r>
          </w:p>
          <w:p w14:paraId="64BB1A69" w14:textId="77777777" w:rsidR="00B52D33" w:rsidRPr="00D80EF6" w:rsidRDefault="00B52D33" w:rsidP="00B52D33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202124"/>
              </w:rPr>
            </w:pPr>
            <w:r w:rsidRPr="00D80EF6">
              <w:rPr>
                <w:rFonts w:ascii="Times New Roman" w:hAnsi="Times New Roman" w:cs="Times New Roman"/>
                <w:color w:val="202124"/>
              </w:rPr>
              <w:t>Give first aid treatments and refer</w:t>
            </w:r>
          </w:p>
          <w:p w14:paraId="78F116F7" w14:textId="77777777" w:rsidR="00B52D33" w:rsidRPr="00D80EF6" w:rsidRDefault="00B52D33" w:rsidP="00B52D33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202124"/>
              </w:rPr>
            </w:pPr>
            <w:r w:rsidRPr="00D80EF6">
              <w:rPr>
                <w:rFonts w:ascii="Times New Roman" w:hAnsi="Times New Roman" w:cs="Times New Roman"/>
                <w:color w:val="202124"/>
              </w:rPr>
              <w:t>Admit and treat</w:t>
            </w:r>
          </w:p>
          <w:p w14:paraId="540B065A" w14:textId="77777777" w:rsidR="00B52D33" w:rsidRPr="00D80EF6" w:rsidRDefault="00B52D33" w:rsidP="00B52D33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202124"/>
              </w:rPr>
            </w:pPr>
            <w:r w:rsidRPr="00D80EF6">
              <w:rPr>
                <w:rFonts w:ascii="Times New Roman" w:hAnsi="Times New Roman" w:cs="Times New Roman"/>
                <w:color w:val="202124"/>
              </w:rPr>
              <w:t>Call for assistance from another health fac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45FF9804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4392344C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7F074D02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lastRenderedPageBreak/>
              <w:t>C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56224F12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In the past year, have you treated/managed any snake bi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7D403D6D" w14:textId="77777777" w:rsidR="00B52D33" w:rsidRPr="00D80EF6" w:rsidRDefault="00B52D33" w:rsidP="00B52D33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24818146" w14:textId="77777777" w:rsidR="00B52D33" w:rsidRPr="00D80EF6" w:rsidRDefault="00B52D33" w:rsidP="00B52D33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17492BE1" w14:textId="77777777" w:rsidR="00B52D33" w:rsidRPr="00D80EF6" w:rsidRDefault="00B52D33" w:rsidP="00B52D33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6D251B38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If no skip to C13</w:t>
            </w:r>
          </w:p>
        </w:tc>
      </w:tr>
      <w:tr w:rsidR="00B52D33" w:rsidRPr="00D80EF6" w14:paraId="7B14F10E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5AED1250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53E46492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About how many snakebite cases do you get in a year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7BF32940" w14:textId="77777777" w:rsidR="00B52D33" w:rsidRPr="00D80EF6" w:rsidRDefault="00B52D33" w:rsidP="00CA78FB">
            <w:pPr>
              <w:pBdr>
                <w:top w:val="nil"/>
                <w:left w:val="nil"/>
                <w:bottom w:val="single" w:sz="12" w:space="1" w:color="000000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3A8271E3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3957F233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99. Don’t know/can’t rememb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7DF3551B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31B7AD44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6D7096DA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13581146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Which part of the body receives the most bites?</w:t>
            </w:r>
          </w:p>
          <w:p w14:paraId="349B6972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49290B09" w14:textId="77777777" w:rsidR="00B52D33" w:rsidRPr="00D80EF6" w:rsidRDefault="00B52D33" w:rsidP="00B52D33">
            <w:pPr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Legs</w:t>
            </w:r>
          </w:p>
          <w:p w14:paraId="46994331" w14:textId="77777777" w:rsidR="00B52D33" w:rsidRPr="00D80EF6" w:rsidRDefault="00B52D33" w:rsidP="00B52D33">
            <w:pPr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Hands</w:t>
            </w:r>
          </w:p>
          <w:p w14:paraId="00B3905D" w14:textId="77777777" w:rsidR="00B52D33" w:rsidRPr="00D80EF6" w:rsidRDefault="00B52D33" w:rsidP="00B52D33">
            <w:pPr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Trunk</w:t>
            </w:r>
          </w:p>
          <w:p w14:paraId="03B5DFEF" w14:textId="77777777" w:rsidR="00B52D33" w:rsidRPr="00D80EF6" w:rsidRDefault="00B52D33" w:rsidP="00B52D33">
            <w:pPr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Head</w:t>
            </w:r>
          </w:p>
          <w:p w14:paraId="735C8460" w14:textId="77777777" w:rsidR="00B52D33" w:rsidRPr="00D80EF6" w:rsidRDefault="00B52D33" w:rsidP="00B52D33">
            <w:pPr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Other</w:t>
            </w:r>
          </w:p>
          <w:p w14:paraId="3F4F572F" w14:textId="77777777" w:rsidR="00B52D33" w:rsidRPr="00D80EF6" w:rsidRDefault="00B52D33" w:rsidP="00B52D33">
            <w:pPr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  <w:p w14:paraId="61D08DD9" w14:textId="77777777" w:rsidR="00B52D33" w:rsidRPr="00D80EF6" w:rsidRDefault="00B52D33" w:rsidP="00B52D33">
            <w:pPr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Specify_____________________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18DEADA1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382DB38A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6E7ED0E2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12205D60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Which time of the day do you receive more snakebite cases?</w:t>
            </w:r>
          </w:p>
          <w:p w14:paraId="7EAAD54F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7AC622B2" w14:textId="77777777" w:rsidR="00B52D33" w:rsidRPr="00D80EF6" w:rsidRDefault="00B52D33" w:rsidP="00B52D33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Morning</w:t>
            </w:r>
          </w:p>
          <w:p w14:paraId="1E2DEF31" w14:textId="77777777" w:rsidR="00B52D33" w:rsidRPr="00D80EF6" w:rsidRDefault="00B52D33" w:rsidP="00B52D33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Afternoon</w:t>
            </w:r>
          </w:p>
          <w:p w14:paraId="633DED43" w14:textId="77777777" w:rsidR="00B52D33" w:rsidRPr="00D80EF6" w:rsidRDefault="00B52D33" w:rsidP="00B52D33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Evening/Night</w:t>
            </w:r>
          </w:p>
          <w:p w14:paraId="59C40199" w14:textId="77777777" w:rsidR="00B52D33" w:rsidRPr="00D80EF6" w:rsidRDefault="00B52D33" w:rsidP="00B52D33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4F7E37C0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5E66D943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4C4D9976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58052606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What could be the causes of the snakebite complications that do occur at your health Centre/hospital?</w:t>
            </w:r>
          </w:p>
          <w:p w14:paraId="58908C12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3C5A6ADA" w14:textId="77777777" w:rsidR="00B52D33" w:rsidRPr="00D80EF6" w:rsidRDefault="00B52D33" w:rsidP="00B52D33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elay by victims to report for treatment</w:t>
            </w:r>
          </w:p>
          <w:p w14:paraId="73C1FEA4" w14:textId="77777777" w:rsidR="00B52D33" w:rsidRPr="00D80EF6" w:rsidRDefault="00B52D33" w:rsidP="00B52D33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Other drastic first-aid measures used by victims</w:t>
            </w:r>
          </w:p>
          <w:p w14:paraId="7452C46C" w14:textId="77777777" w:rsidR="00B52D33" w:rsidRPr="00D80EF6" w:rsidRDefault="00B52D33" w:rsidP="00B52D33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Mistakes in the application of treatment</w:t>
            </w:r>
          </w:p>
          <w:p w14:paraId="26466456" w14:textId="77777777" w:rsidR="00B52D33" w:rsidRPr="00D80EF6" w:rsidRDefault="00B52D33" w:rsidP="00B52D33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lastRenderedPageBreak/>
              <w:t>Inefficiency of your treatment</w:t>
            </w:r>
          </w:p>
          <w:p w14:paraId="75840FE1" w14:textId="77777777" w:rsidR="00B52D33" w:rsidRPr="00D80EF6" w:rsidRDefault="00B52D33" w:rsidP="00B52D33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Oth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6662265E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0ACE75EA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2AA9B582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4BA511B8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Have you recorded any fatalities in snake bite at your health Centre/hospital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16A5A35A" w14:textId="77777777" w:rsidR="00B52D33" w:rsidRPr="00D80EF6" w:rsidRDefault="00B52D33" w:rsidP="00B52D33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6B786F90" w14:textId="77777777" w:rsidR="00B52D33" w:rsidRPr="00D80EF6" w:rsidRDefault="00B52D33" w:rsidP="00B52D33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065CC62D" w14:textId="77777777" w:rsidR="00B52D33" w:rsidRPr="00D80EF6" w:rsidRDefault="00B52D33" w:rsidP="00B52D33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302B5E53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48451C2B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2D8E4ABB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C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46D5AEAA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Do you think snakebite victims visit local healers before they reach the hospital?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0E9A9B95" w14:textId="77777777" w:rsidR="00B52D33" w:rsidRPr="00D80EF6" w:rsidRDefault="00B52D33" w:rsidP="00B52D33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5C4F6537" w14:textId="77777777" w:rsidR="00B52D33" w:rsidRPr="00D80EF6" w:rsidRDefault="00B52D33" w:rsidP="00B52D33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6CEAD0C2" w14:textId="77777777" w:rsidR="00B52D33" w:rsidRPr="00D80EF6" w:rsidRDefault="00B52D33" w:rsidP="00B52D33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0757A442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5CA90E7B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1E566D33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C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74A7ED41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If yes, why do you think they do that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6945CB80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____________________________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359CD520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236688B9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5C9D6710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C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1D87BD9C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 you think that traditional herbs help manage snakebi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7B81D99E" w14:textId="77777777" w:rsidR="00B52D33" w:rsidRPr="00D80EF6" w:rsidRDefault="00B52D33" w:rsidP="00B52D3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3F867B55" w14:textId="77777777" w:rsidR="00B52D33" w:rsidRPr="00D80EF6" w:rsidRDefault="00B52D33" w:rsidP="00B52D3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25364C50" w14:textId="77777777" w:rsidR="00B52D33" w:rsidRPr="00D80EF6" w:rsidRDefault="00B52D33" w:rsidP="00B52D3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2F1A6A23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2A04A01E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16" w:type="dxa"/>
            <w:gridSpan w:val="4"/>
          </w:tcPr>
          <w:p w14:paraId="2F97EA0A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Section D. Snake Identification (Venomous vs non-Venomous)</w:t>
            </w:r>
          </w:p>
          <w:p w14:paraId="71FA4A63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Instruction: Ask the interviewee if it is okay to show him/ her pictures of snakes for identification</w:t>
            </w:r>
          </w:p>
        </w:tc>
      </w:tr>
      <w:tr w:rsidR="00B52D33" w:rsidRPr="00D80EF6" w14:paraId="183BD296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0E7F64F6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S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4850DE79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Ques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6173AF22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Op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2E1289C3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Skip</w:t>
            </w:r>
          </w:p>
        </w:tc>
      </w:tr>
      <w:tr w:rsidR="00B52D33" w:rsidRPr="00D80EF6" w14:paraId="133DA1E9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4A0A88AD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112A39EE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Are you comfortable seeing pictures of snakes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1BFD1437" w14:textId="77777777" w:rsidR="00B52D33" w:rsidRPr="00D80EF6" w:rsidRDefault="00B52D33" w:rsidP="00B52D3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56FD30A9" w14:textId="77777777" w:rsidR="00B52D33" w:rsidRPr="00D80EF6" w:rsidRDefault="00B52D33" w:rsidP="00B52D3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4A40A374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2CCB6DBC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If no, end the survey</w:t>
            </w:r>
          </w:p>
        </w:tc>
      </w:tr>
      <w:tr w:rsidR="00B52D33" w:rsidRPr="00D80EF6" w14:paraId="7952C860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3E792E9A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3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49FDA44F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What is the name of the snake labelled A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229546CA" w14:textId="77777777" w:rsidR="00B52D33" w:rsidRPr="00D80EF6" w:rsidRDefault="00B52D33" w:rsidP="00CA78FB">
            <w:pPr>
              <w:pBdr>
                <w:top w:val="nil"/>
                <w:left w:val="nil"/>
                <w:bottom w:val="single" w:sz="12" w:space="1" w:color="000000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53C96FED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99. 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71D7A7F1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139C5FB5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77DE0694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4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1BAF57C6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Is the snake venomous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30C71216" w14:textId="77777777" w:rsidR="00B52D33" w:rsidRPr="00D80EF6" w:rsidRDefault="00B52D33" w:rsidP="00B52D33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600D9096" w14:textId="77777777" w:rsidR="00B52D33" w:rsidRPr="00D80EF6" w:rsidRDefault="00B52D33" w:rsidP="00B52D33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lastRenderedPageBreak/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0370A5FC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26556E7B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71106E34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1E60BDB9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What is the name of the snake labelled 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005B2D5D" w14:textId="77777777" w:rsidR="00B52D33" w:rsidRPr="00D80EF6" w:rsidRDefault="00B52D33" w:rsidP="00CA78FB">
            <w:pPr>
              <w:pBdr>
                <w:top w:val="nil"/>
                <w:left w:val="nil"/>
                <w:bottom w:val="single" w:sz="12" w:space="1" w:color="000000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44E80361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99. 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13D67BBB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2B1D5716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367C2B58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6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54978D75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Is the snake venomou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551AAE13" w14:textId="77777777" w:rsidR="00B52D33" w:rsidRPr="00D80EF6" w:rsidRDefault="00B52D33" w:rsidP="00B52D33">
            <w:pPr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7B94F04E" w14:textId="77777777" w:rsidR="00B52D33" w:rsidRPr="00D80EF6" w:rsidRDefault="00B52D33" w:rsidP="00B52D33">
            <w:pPr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1BD3E5A3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3D762264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1FA2BBAA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7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410625F9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What is the name of the snake labelled C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23EBAAA9" w14:textId="77777777" w:rsidR="00B52D33" w:rsidRPr="00D80EF6" w:rsidRDefault="00B52D33" w:rsidP="00CA78FB">
            <w:pPr>
              <w:pBdr>
                <w:top w:val="nil"/>
                <w:left w:val="nil"/>
                <w:bottom w:val="single" w:sz="12" w:space="1" w:color="000000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22FEC9C6" w14:textId="77777777" w:rsidR="00B52D33" w:rsidRPr="00D80EF6" w:rsidRDefault="00B52D33" w:rsidP="00CA78FB">
            <w:pPr>
              <w:pBdr>
                <w:top w:val="nil"/>
                <w:left w:val="nil"/>
                <w:bottom w:val="single" w:sz="12" w:space="1" w:color="000000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238F6322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99. 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4EDADDA7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308BC76A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78121E2E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8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6A1CD254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Is the snake venomous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6EBDD806" w14:textId="77777777" w:rsidR="00B52D33" w:rsidRPr="00D80EF6" w:rsidRDefault="00B52D33" w:rsidP="00B52D33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04155385" w14:textId="77777777" w:rsidR="00B52D33" w:rsidRPr="00D80EF6" w:rsidRDefault="00B52D33" w:rsidP="00B52D33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4131DA2D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4F9DDE76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7D6E09E4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017E6E9C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What is the name of the snake labelled 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6A661708" w14:textId="77777777" w:rsidR="00B52D33" w:rsidRPr="00D80EF6" w:rsidRDefault="00B52D33" w:rsidP="00CA78FB">
            <w:pPr>
              <w:pBdr>
                <w:top w:val="nil"/>
                <w:left w:val="nil"/>
                <w:bottom w:val="single" w:sz="12" w:space="1" w:color="000000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698E8F3B" w14:textId="77777777" w:rsidR="00B52D33" w:rsidRPr="00D80EF6" w:rsidRDefault="00B52D33" w:rsidP="00CA78FB">
            <w:pPr>
              <w:pBdr>
                <w:top w:val="nil"/>
                <w:left w:val="nil"/>
                <w:bottom w:val="single" w:sz="12" w:space="1" w:color="000000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1D19C35F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99. 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0068CD6F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71F4918A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766C251D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10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2DD8C65E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Is the snake venomou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703ECF4D" w14:textId="77777777" w:rsidR="00B52D33" w:rsidRPr="00D80EF6" w:rsidRDefault="00B52D33" w:rsidP="00B52D33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34A39DEE" w14:textId="77777777" w:rsidR="00B52D33" w:rsidRPr="00D80EF6" w:rsidRDefault="00B52D33" w:rsidP="00B52D33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03EE8F1A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55B8751E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4E8044B5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29D8AB0C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What is the name of the snake labelled E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7826B649" w14:textId="77777777" w:rsidR="00B52D33" w:rsidRPr="00D80EF6" w:rsidRDefault="00B52D33" w:rsidP="00CA78FB">
            <w:pPr>
              <w:pBdr>
                <w:top w:val="nil"/>
                <w:left w:val="nil"/>
                <w:bottom w:val="single" w:sz="12" w:space="1" w:color="000000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002C00F0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99. 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332CB8C0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5079CEEE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2071E02F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12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4BB22E36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Is the snake venomous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0DA39DDE" w14:textId="77777777" w:rsidR="00B52D33" w:rsidRPr="00D80EF6" w:rsidRDefault="00B52D33" w:rsidP="00B52D3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58EC15BA" w14:textId="77777777" w:rsidR="00B52D33" w:rsidRPr="00D80EF6" w:rsidRDefault="00B52D33" w:rsidP="00B52D3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740A76BB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7415DB86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6C0468FC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003C744D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What is the name of the snake labelled 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2A465F0D" w14:textId="77777777" w:rsidR="00B52D33" w:rsidRPr="00D80EF6" w:rsidRDefault="00B52D33" w:rsidP="00CA78FB">
            <w:pPr>
              <w:pBdr>
                <w:top w:val="nil"/>
                <w:left w:val="nil"/>
                <w:bottom w:val="single" w:sz="12" w:space="1" w:color="000000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  <w:p w14:paraId="68B94E96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99. Don’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2808C90E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54722B38" w14:textId="77777777" w:rsidTr="00CA7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dxa"/>
          </w:tcPr>
          <w:p w14:paraId="0593A1CA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D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57" w:type="dxa"/>
          </w:tcPr>
          <w:p w14:paraId="0BB26A79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 xml:space="preserve">Is the snake venomou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56AB5E40" w14:textId="77777777" w:rsidR="00B52D33" w:rsidRPr="00D80EF6" w:rsidRDefault="00B52D33" w:rsidP="00B52D33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074BA33B" w14:textId="77777777" w:rsidR="00B52D33" w:rsidRPr="00D80EF6" w:rsidRDefault="00B52D33" w:rsidP="00B52D33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lastRenderedPageBreak/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1" w:type="dxa"/>
          </w:tcPr>
          <w:p w14:paraId="7BC1CA13" w14:textId="77777777" w:rsidR="00B52D33" w:rsidRPr="00D80EF6" w:rsidRDefault="00B52D33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52D33" w:rsidRPr="00D80EF6" w14:paraId="4700131F" w14:textId="77777777" w:rsidTr="00CA78F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16" w:type="dxa"/>
            <w:gridSpan w:val="4"/>
          </w:tcPr>
          <w:p w14:paraId="3AF0E7F9" w14:textId="77777777" w:rsidR="00B52D33" w:rsidRPr="00D80EF6" w:rsidRDefault="00B52D33" w:rsidP="00CA7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0EF6">
              <w:rPr>
                <w:rFonts w:ascii="Times New Roman" w:eastAsia="Times New Roman" w:hAnsi="Times New Roman" w:cs="Times New Roman"/>
                <w:color w:val="000000"/>
              </w:rPr>
              <w:t>Thank you for your participation</w:t>
            </w:r>
          </w:p>
        </w:tc>
      </w:tr>
    </w:tbl>
    <w:p w14:paraId="3DE690B0" w14:textId="77777777" w:rsidR="00714D92" w:rsidRDefault="00714D92"/>
    <w:sectPr w:rsidR="00714D92" w:rsidSect="00B52D3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CCFDB" w14:textId="77777777" w:rsidR="00C918ED" w:rsidRDefault="00C918ED" w:rsidP="008D2618">
      <w:r>
        <w:separator/>
      </w:r>
    </w:p>
  </w:endnote>
  <w:endnote w:type="continuationSeparator" w:id="0">
    <w:p w14:paraId="1FAF6498" w14:textId="77777777" w:rsidR="00C918ED" w:rsidRDefault="00C918ED" w:rsidP="008D2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74807551"/>
      <w:docPartObj>
        <w:docPartGallery w:val="Page Numbers (Bottom of Page)"/>
        <w:docPartUnique/>
      </w:docPartObj>
    </w:sdtPr>
    <w:sdtContent>
      <w:p w14:paraId="5371CE8C" w14:textId="3AB8BFE7" w:rsidR="008D2618" w:rsidRDefault="008D2618" w:rsidP="00E834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CB6F18" w14:textId="77777777" w:rsidR="008D2618" w:rsidRDefault="008D2618" w:rsidP="008D26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37865269"/>
      <w:docPartObj>
        <w:docPartGallery w:val="Page Numbers (Bottom of Page)"/>
        <w:docPartUnique/>
      </w:docPartObj>
    </w:sdtPr>
    <w:sdtContent>
      <w:p w14:paraId="428B9E22" w14:textId="1BFAEB09" w:rsidR="008D2618" w:rsidRDefault="008D2618" w:rsidP="00E834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9FC66A" w14:textId="77777777" w:rsidR="008D2618" w:rsidRDefault="008D2618" w:rsidP="008D26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5A5CB" w14:textId="77777777" w:rsidR="00C918ED" w:rsidRDefault="00C918ED" w:rsidP="008D2618">
      <w:r>
        <w:separator/>
      </w:r>
    </w:p>
  </w:footnote>
  <w:footnote w:type="continuationSeparator" w:id="0">
    <w:p w14:paraId="4E6FA6FD" w14:textId="77777777" w:rsidR="00C918ED" w:rsidRDefault="00C918ED" w:rsidP="008D26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A76AD"/>
    <w:multiLevelType w:val="multilevel"/>
    <w:tmpl w:val="1B7EFC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C645EC"/>
    <w:multiLevelType w:val="multilevel"/>
    <w:tmpl w:val="760AFB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4696A02"/>
    <w:multiLevelType w:val="multilevel"/>
    <w:tmpl w:val="1646DB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9B352B"/>
    <w:multiLevelType w:val="multilevel"/>
    <w:tmpl w:val="E2F2E10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CED1D09"/>
    <w:multiLevelType w:val="multilevel"/>
    <w:tmpl w:val="576C21C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F79534B"/>
    <w:multiLevelType w:val="multilevel"/>
    <w:tmpl w:val="7A3A92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0E26319"/>
    <w:multiLevelType w:val="multilevel"/>
    <w:tmpl w:val="05D4F27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1AA4AA0"/>
    <w:multiLevelType w:val="multilevel"/>
    <w:tmpl w:val="5FA81F1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2101285"/>
    <w:multiLevelType w:val="multilevel"/>
    <w:tmpl w:val="76ECAA1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4C0483D"/>
    <w:multiLevelType w:val="multilevel"/>
    <w:tmpl w:val="FDF65B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D2F4787"/>
    <w:multiLevelType w:val="multilevel"/>
    <w:tmpl w:val="8076A1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FCB6CB9"/>
    <w:multiLevelType w:val="multilevel"/>
    <w:tmpl w:val="8FDEDF9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18E06EF"/>
    <w:multiLevelType w:val="multilevel"/>
    <w:tmpl w:val="6ECE76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2444FDD"/>
    <w:multiLevelType w:val="multilevel"/>
    <w:tmpl w:val="18AAB9D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D3A4BF9"/>
    <w:multiLevelType w:val="multilevel"/>
    <w:tmpl w:val="B1F80EC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5553398"/>
    <w:multiLevelType w:val="multilevel"/>
    <w:tmpl w:val="3DDEFE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6BA41FF"/>
    <w:multiLevelType w:val="multilevel"/>
    <w:tmpl w:val="1624A05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6C84FE2"/>
    <w:multiLevelType w:val="multilevel"/>
    <w:tmpl w:val="CBE8F88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CF2498E"/>
    <w:multiLevelType w:val="multilevel"/>
    <w:tmpl w:val="2C7E60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E6B5B7F"/>
    <w:multiLevelType w:val="multilevel"/>
    <w:tmpl w:val="D180A24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F5B3ABA"/>
    <w:multiLevelType w:val="multilevel"/>
    <w:tmpl w:val="719851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15B0003"/>
    <w:multiLevelType w:val="multilevel"/>
    <w:tmpl w:val="3FB2F2E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99219DB"/>
    <w:multiLevelType w:val="multilevel"/>
    <w:tmpl w:val="5606859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2497FC5"/>
    <w:multiLevelType w:val="multilevel"/>
    <w:tmpl w:val="0F1E6B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42D1508"/>
    <w:multiLevelType w:val="multilevel"/>
    <w:tmpl w:val="26E2198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4BF5C4A"/>
    <w:multiLevelType w:val="multilevel"/>
    <w:tmpl w:val="B290C2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6A8256E"/>
    <w:multiLevelType w:val="multilevel"/>
    <w:tmpl w:val="4AF64F9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A8B608F"/>
    <w:multiLevelType w:val="multilevel"/>
    <w:tmpl w:val="2410E8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1E842E1"/>
    <w:multiLevelType w:val="multilevel"/>
    <w:tmpl w:val="0AA241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AA61EA4"/>
    <w:multiLevelType w:val="multilevel"/>
    <w:tmpl w:val="6F86C9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B2C5443"/>
    <w:multiLevelType w:val="multilevel"/>
    <w:tmpl w:val="C1E61E3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C59657E"/>
    <w:multiLevelType w:val="multilevel"/>
    <w:tmpl w:val="A6F212A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5225A69"/>
    <w:multiLevelType w:val="multilevel"/>
    <w:tmpl w:val="7ED06A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6BE2E6A"/>
    <w:multiLevelType w:val="multilevel"/>
    <w:tmpl w:val="BB5EA62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B925C08"/>
    <w:multiLevelType w:val="multilevel"/>
    <w:tmpl w:val="E760EF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D8661BA"/>
    <w:multiLevelType w:val="multilevel"/>
    <w:tmpl w:val="AC2EFBE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D8F23DD"/>
    <w:multiLevelType w:val="multilevel"/>
    <w:tmpl w:val="40BE28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760101976">
    <w:abstractNumId w:val="11"/>
  </w:num>
  <w:num w:numId="2" w16cid:durableId="131026750">
    <w:abstractNumId w:val="23"/>
  </w:num>
  <w:num w:numId="3" w16cid:durableId="975526724">
    <w:abstractNumId w:val="9"/>
  </w:num>
  <w:num w:numId="4" w16cid:durableId="79527925">
    <w:abstractNumId w:val="34"/>
  </w:num>
  <w:num w:numId="5" w16cid:durableId="623581233">
    <w:abstractNumId w:val="21"/>
  </w:num>
  <w:num w:numId="6" w16cid:durableId="1417555744">
    <w:abstractNumId w:val="14"/>
  </w:num>
  <w:num w:numId="7" w16cid:durableId="726999880">
    <w:abstractNumId w:val="28"/>
  </w:num>
  <w:num w:numId="8" w16cid:durableId="724181416">
    <w:abstractNumId w:val="33"/>
  </w:num>
  <w:num w:numId="9" w16cid:durableId="1722973717">
    <w:abstractNumId w:val="26"/>
  </w:num>
  <w:num w:numId="10" w16cid:durableId="1226574182">
    <w:abstractNumId w:val="5"/>
  </w:num>
  <w:num w:numId="11" w16cid:durableId="1158838353">
    <w:abstractNumId w:val="16"/>
  </w:num>
  <w:num w:numId="12" w16cid:durableId="384379982">
    <w:abstractNumId w:val="0"/>
  </w:num>
  <w:num w:numId="13" w16cid:durableId="1756242700">
    <w:abstractNumId w:val="29"/>
  </w:num>
  <w:num w:numId="14" w16cid:durableId="1195390571">
    <w:abstractNumId w:val="2"/>
  </w:num>
  <w:num w:numId="15" w16cid:durableId="1515919066">
    <w:abstractNumId w:val="13"/>
  </w:num>
  <w:num w:numId="16" w16cid:durableId="1398553562">
    <w:abstractNumId w:val="20"/>
  </w:num>
  <w:num w:numId="17" w16cid:durableId="1495219574">
    <w:abstractNumId w:val="22"/>
  </w:num>
  <w:num w:numId="18" w16cid:durableId="675379935">
    <w:abstractNumId w:val="8"/>
  </w:num>
  <w:num w:numId="19" w16cid:durableId="339502242">
    <w:abstractNumId w:val="25"/>
  </w:num>
  <w:num w:numId="20" w16cid:durableId="1970162595">
    <w:abstractNumId w:val="24"/>
  </w:num>
  <w:num w:numId="21" w16cid:durableId="47802960">
    <w:abstractNumId w:val="4"/>
  </w:num>
  <w:num w:numId="22" w16cid:durableId="1092623971">
    <w:abstractNumId w:val="6"/>
  </w:num>
  <w:num w:numId="23" w16cid:durableId="1772431058">
    <w:abstractNumId w:val="27"/>
  </w:num>
  <w:num w:numId="24" w16cid:durableId="2083062023">
    <w:abstractNumId w:val="3"/>
  </w:num>
  <w:num w:numId="25" w16cid:durableId="505487279">
    <w:abstractNumId w:val="18"/>
  </w:num>
  <w:num w:numId="26" w16cid:durableId="732850499">
    <w:abstractNumId w:val="31"/>
  </w:num>
  <w:num w:numId="27" w16cid:durableId="1830826409">
    <w:abstractNumId w:val="12"/>
  </w:num>
  <w:num w:numId="28" w16cid:durableId="1561209049">
    <w:abstractNumId w:val="10"/>
  </w:num>
  <w:num w:numId="29" w16cid:durableId="1430082161">
    <w:abstractNumId w:val="1"/>
  </w:num>
  <w:num w:numId="30" w16cid:durableId="274678401">
    <w:abstractNumId w:val="35"/>
  </w:num>
  <w:num w:numId="31" w16cid:durableId="606933235">
    <w:abstractNumId w:val="7"/>
  </w:num>
  <w:num w:numId="32" w16cid:durableId="2102870917">
    <w:abstractNumId w:val="19"/>
  </w:num>
  <w:num w:numId="33" w16cid:durableId="2144106851">
    <w:abstractNumId w:val="30"/>
  </w:num>
  <w:num w:numId="34" w16cid:durableId="786512606">
    <w:abstractNumId w:val="17"/>
  </w:num>
  <w:num w:numId="35" w16cid:durableId="641346791">
    <w:abstractNumId w:val="36"/>
  </w:num>
  <w:num w:numId="36" w16cid:durableId="1167794432">
    <w:abstractNumId w:val="32"/>
  </w:num>
  <w:num w:numId="37" w16cid:durableId="94118052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D33"/>
    <w:rsid w:val="00027445"/>
    <w:rsid w:val="00531645"/>
    <w:rsid w:val="00714D92"/>
    <w:rsid w:val="008A1D6A"/>
    <w:rsid w:val="008D2618"/>
    <w:rsid w:val="00B52D33"/>
    <w:rsid w:val="00C918ED"/>
    <w:rsid w:val="00E46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EA237B"/>
  <w15:chartTrackingRefBased/>
  <w15:docId w15:val="{8C5885D1-6754-A04B-B3AA-7B2A3BF86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D33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52D33"/>
    <w:rPr>
      <w:rFonts w:ascii="Calibri" w:eastAsia="Calibri" w:hAnsi="Calibri" w:cs="Calibri"/>
      <w:lang w:val="en-US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52D33"/>
  </w:style>
  <w:style w:type="paragraph" w:styleId="Footer">
    <w:name w:val="footer"/>
    <w:basedOn w:val="Normal"/>
    <w:link w:val="FooterChar"/>
    <w:uiPriority w:val="99"/>
    <w:unhideWhenUsed/>
    <w:rsid w:val="008D26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2618"/>
    <w:rPr>
      <w:rFonts w:ascii="Calibri" w:eastAsia="Calibri" w:hAnsi="Calibri" w:cs="Calibri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8D26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30F141-F2E3-984E-A6E0-345F63242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87</Words>
  <Characters>3917</Characters>
  <Application>Microsoft Office Word</Application>
  <DocSecurity>0</DocSecurity>
  <Lines>32</Lines>
  <Paragraphs>9</Paragraphs>
  <ScaleCrop>false</ScaleCrop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ARON</dc:creator>
  <cp:keywords/>
  <dc:description/>
  <cp:lastModifiedBy>MOSES ARON</cp:lastModifiedBy>
  <cp:revision>3</cp:revision>
  <dcterms:created xsi:type="dcterms:W3CDTF">2022-10-09T04:52:00Z</dcterms:created>
  <dcterms:modified xsi:type="dcterms:W3CDTF">2022-10-17T03:19:00Z</dcterms:modified>
</cp:coreProperties>
</file>